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AC668" w14:textId="62AA463E" w:rsidR="00942CAF" w:rsidRPr="00942CAF" w:rsidRDefault="00942CAF">
      <w:pPr>
        <w:rPr>
          <w:rFonts w:ascii="Times New Roman" w:hAnsi="Times New Roman" w:cs="Times New Roman"/>
          <w:b/>
          <w:sz w:val="24"/>
          <w:u w:val="single"/>
        </w:rPr>
      </w:pPr>
      <w:r w:rsidRPr="00942CAF">
        <w:rPr>
          <w:rFonts w:ascii="Times New Roman" w:hAnsi="Times New Roman" w:cs="Times New Roman"/>
          <w:b/>
          <w:sz w:val="24"/>
          <w:u w:val="single"/>
        </w:rPr>
        <w:t>Supplementary Tables</w:t>
      </w:r>
    </w:p>
    <w:tbl>
      <w:tblPr>
        <w:tblW w:w="6768" w:type="dxa"/>
        <w:tblLayout w:type="fixed"/>
        <w:tblLook w:val="04A0" w:firstRow="1" w:lastRow="0" w:firstColumn="1" w:lastColumn="0" w:noHBand="0" w:noVBand="1"/>
      </w:tblPr>
      <w:tblGrid>
        <w:gridCol w:w="4158"/>
        <w:gridCol w:w="810"/>
        <w:gridCol w:w="900"/>
        <w:gridCol w:w="900"/>
      </w:tblGrid>
      <w:tr w:rsidR="00363A6D" w:rsidRPr="00D75366" w14:paraId="56616D31" w14:textId="77777777" w:rsidTr="000A5525">
        <w:trPr>
          <w:trHeight w:val="300"/>
        </w:trPr>
        <w:tc>
          <w:tcPr>
            <w:tcW w:w="67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88775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 Seed coordinates for fcMRI analysis</w:t>
            </w:r>
          </w:p>
        </w:tc>
      </w:tr>
      <w:tr w:rsidR="00363A6D" w:rsidRPr="00D75366" w14:paraId="5C707DFD" w14:textId="77777777" w:rsidTr="000A5525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AE5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8B31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coordinates MNI</w:t>
            </w:r>
          </w:p>
        </w:tc>
      </w:tr>
      <w:tr w:rsidR="00363A6D" w:rsidRPr="00D75366" w14:paraId="38D74014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2CA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B38D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05B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CB26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</w:tr>
      <w:tr w:rsidR="00363A6D" w:rsidRPr="00D75366" w14:paraId="585061F3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1FD9" w14:textId="77777777" w:rsidR="00363A6D" w:rsidRPr="00D75366" w:rsidRDefault="00363A6D" w:rsidP="000A552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6D8" w14:textId="77777777" w:rsidR="00363A6D" w:rsidRPr="00D75366" w:rsidRDefault="00363A6D" w:rsidP="000A552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C3C" w14:textId="77777777" w:rsidR="00363A6D" w:rsidRPr="00D75366" w:rsidRDefault="00363A6D" w:rsidP="000A552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0361" w14:textId="77777777" w:rsidR="00363A6D" w:rsidRPr="00D75366" w:rsidRDefault="00363A6D" w:rsidP="000A552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3A6D" w:rsidRPr="00D75366" w14:paraId="367B81A6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C95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Medial prefrontal Cortex (MPF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9C8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CB3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2035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</w:tr>
      <w:tr w:rsidR="00363A6D" w:rsidRPr="00D75366" w14:paraId="72D0650F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8277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Posterior cingulate cortex (PC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BCF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601B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F5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63A6D" w:rsidRPr="00D75366" w14:paraId="382246EF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EC15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Left superior temporal sulcus (LST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B062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4F69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1E46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3A6D" w:rsidRPr="00D75366" w14:paraId="1F7B10D1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10F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Right superior temporal sulcus (RST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4F2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01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9DA1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A6D" w:rsidRPr="00D75366" w14:paraId="57AEC4EE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7E8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Left temporoparietal junction (LTPJ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A226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50BE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40B1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63A6D" w:rsidRPr="00D75366" w14:paraId="2D7CA822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B766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Right temporoparietal junction (RTPJ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532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23A4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AA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63A6D" w:rsidRPr="00D75366" w14:paraId="5DD87491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D6A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Left inferior frontal gyrus (LIF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95EA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3A5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DF47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63A6D" w:rsidRPr="00D75366" w14:paraId="450DEF0B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D58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Right inferior frontal gyrus (RIF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DAD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E1E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0E8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63A6D" w:rsidRPr="00D75366" w14:paraId="636ED94B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F33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Left angular gyrus (LA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813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D4D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B3D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63A6D" w:rsidRPr="00D75366" w14:paraId="160AA19D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CB0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Right angular gyrus (RA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8A1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7745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89A7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63A6D" w:rsidRPr="00D75366" w14:paraId="72FBAE84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80CC" w14:textId="58208D26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Left Cerebellum</w:t>
            </w:r>
            <w:r w:rsidR="0012370E">
              <w:rPr>
                <w:rFonts w:ascii="Times New Roman" w:hAnsi="Times New Roman" w:cs="Times New Roman"/>
                <w:sz w:val="24"/>
                <w:szCs w:val="24"/>
              </w:rPr>
              <w:t xml:space="preserve"> (LCEREB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E5BA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05AF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E0BF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</w:tr>
      <w:tr w:rsidR="00363A6D" w:rsidRPr="00D75366" w14:paraId="6FC5AF07" w14:textId="77777777" w:rsidTr="000A5525">
        <w:trPr>
          <w:trHeight w:val="300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2E175" w14:textId="73D3C551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Right Cerebellum</w:t>
            </w:r>
            <w:r w:rsidR="0012370E">
              <w:rPr>
                <w:rFonts w:ascii="Times New Roman" w:hAnsi="Times New Roman" w:cs="Times New Roman"/>
                <w:sz w:val="24"/>
                <w:szCs w:val="24"/>
              </w:rPr>
              <w:t xml:space="preserve"> (RCEREB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027BC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13628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774B9" w14:textId="77777777" w:rsidR="00363A6D" w:rsidRPr="00D75366" w:rsidRDefault="00363A6D" w:rsidP="000A552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5366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</w:tr>
    </w:tbl>
    <w:p w14:paraId="790C2F42" w14:textId="77777777" w:rsidR="00363A6D" w:rsidRDefault="00363A6D" w:rsidP="000530FD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363A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6BCA06" w14:textId="77777777" w:rsidR="00FA67A8" w:rsidRDefault="00FA67A8" w:rsidP="00E71FE4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2955C6C" w14:textId="77777777" w:rsidR="00487572" w:rsidRDefault="00487572" w:rsidP="00E71FE4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7077F7C" w14:textId="77777777" w:rsidR="00487572" w:rsidRDefault="00487572" w:rsidP="00E71FE4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5B2B998" w14:textId="77777777" w:rsidR="00487572" w:rsidRDefault="00487572" w:rsidP="00E71FE4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486FEAB" w14:textId="77777777" w:rsidR="00487572" w:rsidRDefault="00487572" w:rsidP="00E71FE4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9E4C91A" w14:textId="77777777" w:rsidR="00487572" w:rsidRDefault="00487572" w:rsidP="00E71FE4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487572" w:rsidSect="00FA67A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63" w:type="dxa"/>
        <w:tblLayout w:type="fixed"/>
        <w:tblLook w:val="04A0" w:firstRow="1" w:lastRow="0" w:firstColumn="1" w:lastColumn="0" w:noHBand="0" w:noVBand="1"/>
      </w:tblPr>
      <w:tblGrid>
        <w:gridCol w:w="1245"/>
        <w:gridCol w:w="1200"/>
        <w:gridCol w:w="1170"/>
        <w:gridCol w:w="1260"/>
        <w:gridCol w:w="755"/>
        <w:gridCol w:w="1225"/>
        <w:gridCol w:w="1094"/>
        <w:gridCol w:w="1014"/>
      </w:tblGrid>
      <w:tr w:rsidR="00FA67A8" w:rsidRPr="009527CD" w14:paraId="6415C2D0" w14:textId="77777777" w:rsidTr="00E71FE4">
        <w:trPr>
          <w:trHeight w:val="300"/>
        </w:trPr>
        <w:tc>
          <w:tcPr>
            <w:tcW w:w="896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42D6" w14:textId="77580A9F" w:rsidR="00FA67A8" w:rsidRPr="009527CD" w:rsidRDefault="00FA67A8" w:rsidP="00833F4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 w:rsidR="00833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Reaction time and error rate for all experimental conditions</w:t>
            </w:r>
          </w:p>
        </w:tc>
      </w:tr>
      <w:tr w:rsidR="00FA67A8" w:rsidRPr="009527CD" w14:paraId="4127A75C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2CF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E298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ction time (m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C16E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5522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error rate (%)</w:t>
            </w:r>
          </w:p>
        </w:tc>
      </w:tr>
      <w:tr w:rsidR="00FA67A8" w:rsidRPr="009527CD" w14:paraId="4A36F649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3C21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914E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5CF1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49EA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70F8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C790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C7AF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85C0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M</w:t>
            </w:r>
          </w:p>
        </w:tc>
      </w:tr>
      <w:tr w:rsidR="00FA67A8" w:rsidRPr="009527CD" w14:paraId="15C92A8A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18B3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E1F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B5F6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6B05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71B0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2BA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8F3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407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67A8" w:rsidRPr="009527CD" w14:paraId="28A30F38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BA3C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249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956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AE3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B6A5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A9EA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44E8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5C63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FA67A8" w:rsidRPr="009527CD" w14:paraId="2391936A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53D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9FD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6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48E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4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DE3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43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281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E548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7</w:t>
            </w: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F644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52F7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32)</w:t>
            </w:r>
          </w:p>
        </w:tc>
      </w:tr>
      <w:tr w:rsidR="00FA67A8" w:rsidRPr="009527CD" w14:paraId="3C8BFB15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080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3EB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4AE8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CA2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157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BF5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612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DFA2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67A8" w:rsidRPr="009527CD" w14:paraId="35FA2111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2C0F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2B64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367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EBCC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1CE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DBA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602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D19C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FA67A8" w:rsidRPr="009527CD" w14:paraId="0B648E47" w14:textId="77777777" w:rsidTr="00E71FE4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962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B721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5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7B8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2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EBEB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166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367" w14:textId="77777777" w:rsidR="00FA67A8" w:rsidRPr="009527CD" w:rsidRDefault="00FA67A8" w:rsidP="00E71FE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A6A0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3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2AA7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2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4366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23)</w:t>
            </w:r>
          </w:p>
        </w:tc>
      </w:tr>
      <w:tr w:rsidR="00FA67A8" w:rsidRPr="009527CD" w14:paraId="0B61D4F0" w14:textId="77777777" w:rsidTr="00E71FE4">
        <w:trPr>
          <w:trHeight w:val="300"/>
        </w:trPr>
        <w:tc>
          <w:tcPr>
            <w:tcW w:w="896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4B0" w14:textId="77777777" w:rsidR="00FA67A8" w:rsidRPr="009527CD" w:rsidRDefault="00FA67A8" w:rsidP="00E71FE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are presented as mean (standard deviation)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55FC46F5" w14:textId="4A3B098F" w:rsidR="00FA67A8" w:rsidRDefault="00FA67A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4F56FB8F" w14:textId="77777777" w:rsidR="00200FB8" w:rsidRPr="00DA36DC" w:rsidRDefault="00200FB8" w:rsidP="00C33A7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200FB8" w:rsidRPr="00DA36DC" w:rsidSect="00FA67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593" w:type="dxa"/>
        <w:jc w:val="center"/>
        <w:tblInd w:w="93" w:type="dxa"/>
        <w:tblLook w:val="04A0" w:firstRow="1" w:lastRow="0" w:firstColumn="1" w:lastColumn="0" w:noHBand="0" w:noVBand="1"/>
      </w:tblPr>
      <w:tblGrid>
        <w:gridCol w:w="977"/>
        <w:gridCol w:w="2603"/>
        <w:gridCol w:w="895"/>
        <w:gridCol w:w="1492"/>
        <w:gridCol w:w="951"/>
        <w:gridCol w:w="807"/>
        <w:gridCol w:w="808"/>
        <w:gridCol w:w="1060"/>
      </w:tblGrid>
      <w:tr w:rsidR="005F5D15" w:rsidRPr="00DA36DC" w14:paraId="61F8C433" w14:textId="77777777" w:rsidTr="00F46927">
        <w:trPr>
          <w:trHeight w:val="300"/>
          <w:jc w:val="center"/>
        </w:trPr>
        <w:tc>
          <w:tcPr>
            <w:tcW w:w="959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E1AE" w14:textId="603AB7E3" w:rsidR="005F5D15" w:rsidRPr="00DA36DC" w:rsidRDefault="005F5D15" w:rsidP="005A0D2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 w:rsidR="005A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fMRI BOLD activation for ToM vs. Random Animation</w:t>
            </w:r>
          </w:p>
        </w:tc>
      </w:tr>
      <w:tr w:rsidR="00290425" w:rsidRPr="00DA36DC" w14:paraId="0FAEE1A3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943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5E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C9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A1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 vol.</w:t>
            </w:r>
          </w:p>
        </w:tc>
        <w:tc>
          <w:tcPr>
            <w:tcW w:w="2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22563" w14:textId="489BD7ED" w:rsidR="00290425" w:rsidRPr="00DA36DC" w:rsidRDefault="002E21DE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 coordinates</w:t>
            </w:r>
            <w:r w:rsidR="00010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D1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N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96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</w:t>
            </w:r>
          </w:p>
        </w:tc>
      </w:tr>
      <w:tr w:rsidR="009C2A15" w:rsidRPr="00DA36DC" w14:paraId="776E4508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F60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D6F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B85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mi.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A9F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in µl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EE2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1E7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70B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83F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</w:tr>
      <w:tr w:rsidR="009C2A15" w:rsidRPr="00DA36DC" w14:paraId="08A7ED68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658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66D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superior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673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EA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5D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CDD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9B9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43C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9C2A15" w:rsidRPr="00DA36DC" w14:paraId="34A5A069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69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082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lar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6A5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2A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FF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CC2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A98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23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9C2A15" w:rsidRPr="00DA36DC" w14:paraId="74001820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A9F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6AE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D3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891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A6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AE4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752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CB7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9C2A15" w:rsidRPr="00DA36DC" w14:paraId="7F3D0AD4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E8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D27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F94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F0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9E3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E3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3EF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53F2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9C2A15" w:rsidRPr="00DA36DC" w14:paraId="38E697B7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75C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80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0E8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30E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14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EF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E77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87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9C2A15" w:rsidRPr="00DA36DC" w14:paraId="6EF6B186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17F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C8A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8BE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45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5B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82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92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67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9C2A15" w:rsidRPr="00DA36DC" w14:paraId="4D1228FD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52E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6B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670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765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49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1D5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B5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9A7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9C2A15" w:rsidRPr="00DA36DC" w14:paraId="1A1D90DD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69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A3A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 nucle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C0C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3C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2F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B3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46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602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9C2A15" w:rsidRPr="00DA36DC" w14:paraId="1C5D7CF3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25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67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lar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542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7DC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2A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223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8B58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64D8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C2A15" w:rsidRPr="00DA36DC" w14:paraId="7734BA5B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8DF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D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9B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superior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32B8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0C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0AA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C29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5E6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0BD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9C2A15" w:rsidRPr="00DA36DC" w14:paraId="1DD4E6AB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212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FB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DAA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117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98B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479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C54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F1A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C2A15" w:rsidRPr="00DA36DC" w14:paraId="2A95DA18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F4C8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5B2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870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F7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6A12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3C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79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C2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C2A15" w:rsidRPr="00DA36DC" w14:paraId="3FB8AFEF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57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212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occipit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AD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ECD3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8D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44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C1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E93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9C2A15" w:rsidRPr="00DA36DC" w14:paraId="6047D571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C3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29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8D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40A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78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E3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49D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F4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9C2A15" w:rsidRPr="00DA36DC" w14:paraId="01337830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45E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F12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780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58F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C1B8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55F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97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71B9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9C2A15" w:rsidRPr="00DA36DC" w14:paraId="24D7C3E0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82D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476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B77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784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42B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F96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258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1FC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9C2A15" w:rsidRPr="00DA36DC" w14:paraId="4D87DA06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C1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FC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F4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12D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0D3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6C6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BF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0C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9C2A15" w:rsidRPr="00DA36DC" w14:paraId="08D1FA04" w14:textId="77777777" w:rsidTr="000101E9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43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D7BD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42B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373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76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42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694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C7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9C2A15" w:rsidRPr="00DA36DC" w14:paraId="6CB6C3B3" w14:textId="77777777" w:rsidTr="007F1DE0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F9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1CA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 orbital gyrus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C03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C8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2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43F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1BB9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532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29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9C2A15" w:rsidRPr="00DA36DC" w14:paraId="3CED5442" w14:textId="77777777" w:rsidTr="007F1DE0">
        <w:trPr>
          <w:trHeight w:val="300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AE5A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8425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43EE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B5B0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EB9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F038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A6651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0053" w14:textId="77777777" w:rsidR="00290425" w:rsidRPr="00DA36DC" w:rsidRDefault="00290425" w:rsidP="000101E9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</w:tbl>
    <w:p w14:paraId="1CC54769" w14:textId="77777777" w:rsidR="008E1F6A" w:rsidRPr="00DA36DC" w:rsidRDefault="008E1F6A" w:rsidP="0060557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7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2"/>
        <w:gridCol w:w="2643"/>
        <w:gridCol w:w="1023"/>
        <w:gridCol w:w="1642"/>
        <w:gridCol w:w="853"/>
        <w:gridCol w:w="810"/>
        <w:gridCol w:w="902"/>
        <w:gridCol w:w="887"/>
      </w:tblGrid>
      <w:tr w:rsidR="006D4D58" w:rsidRPr="00DA36DC" w14:paraId="737DF295" w14:textId="77777777" w:rsidTr="000D2C56">
        <w:trPr>
          <w:trHeight w:val="300"/>
        </w:trPr>
        <w:tc>
          <w:tcPr>
            <w:tcW w:w="97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DD20" w14:textId="62B1DB33" w:rsidR="006D4D58" w:rsidRPr="00DA36DC" w:rsidRDefault="006D4D58" w:rsidP="005A0D2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5A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fMRI BOLD activation for GD vs. Random Animation</w:t>
            </w:r>
          </w:p>
        </w:tc>
      </w:tr>
      <w:tr w:rsidR="006D4D58" w:rsidRPr="00DA36DC" w14:paraId="631FDFD8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5C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35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6F2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E0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 vol.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CD3B" w14:textId="250FA4BE" w:rsidR="006D4D58" w:rsidRPr="00DA36DC" w:rsidRDefault="002E21DE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 coordinates</w:t>
            </w:r>
            <w:r w:rsidR="00DE0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N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21B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</w:t>
            </w:r>
          </w:p>
        </w:tc>
      </w:tr>
      <w:tr w:rsidR="006D4D58" w:rsidRPr="00DA36DC" w14:paraId="25924538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B444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07D9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13C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mi.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B48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in µl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4576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87C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AF8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EBF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</w:tr>
      <w:tr w:rsidR="006D4D58" w:rsidRPr="00DA36DC" w14:paraId="66A29FA9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675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CD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52B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AC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D9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497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487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B2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6D4D58" w:rsidRPr="00DA36DC" w14:paraId="748DDE42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0BF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F9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occipit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838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7DF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A15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9D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4775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2B3F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6D4D58" w:rsidRPr="00DA36DC" w14:paraId="3C7E595E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A0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18B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arine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D1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B372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0DE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446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85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2F2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6D4D58" w:rsidRPr="00DA36DC" w14:paraId="0DE9A488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419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156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E37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36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0A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DC7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E1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37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6D4D58" w:rsidRPr="00DA36DC" w14:paraId="723E8433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9B05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FB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7A8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28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79F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ECB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98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2E5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6D4D58" w:rsidRPr="00DA36DC" w14:paraId="10834214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7FD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BA9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2D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B5D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3E1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C08F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F22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76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4D58" w:rsidRPr="00DA36DC" w14:paraId="4D3DD8CA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BEF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474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F77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2C9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367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B2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C5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F4F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6D4D58" w:rsidRPr="00DA36DC" w14:paraId="219D84B8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BA1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53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BD2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30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F9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DB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85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DE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6D4D58" w:rsidRPr="00DA36DC" w14:paraId="25AE2F11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5D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D98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tempor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46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AE6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787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A9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1E9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B42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D4D58" w:rsidRPr="00DA36DC" w14:paraId="704091D2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574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DA52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lar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623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BD8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02C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BBB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45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36B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6D4D58" w:rsidRPr="00DA36DC" w14:paraId="623A865D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DD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1B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B1E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BC2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870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1C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9C12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FA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6D4D58" w:rsidRPr="00DA36DC" w14:paraId="34E66FAB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D6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812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7C1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9C9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29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21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FB3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811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6D4D58" w:rsidRPr="00DA36DC" w14:paraId="21F9BE57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581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7C4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F9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385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859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F15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62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541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6D4D58" w:rsidRPr="00DA36DC" w14:paraId="732D4122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CD46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BCB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7A7F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0E9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00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86B9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A4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86A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6D4D58" w:rsidRPr="00DA36DC" w14:paraId="741D5CA5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AEA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63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14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4EC4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539F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13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0F3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A651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6D4D58" w:rsidRPr="00DA36DC" w14:paraId="68EF9FA7" w14:textId="77777777" w:rsidTr="002179B3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37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AFD9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CCB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04E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5CD2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DFF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0F48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84F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6D4D58" w:rsidRPr="00DA36DC" w14:paraId="5FB2BD05" w14:textId="77777777" w:rsidTr="00AA2DED">
        <w:trPr>
          <w:trHeight w:val="300"/>
        </w:trPr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BAB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3E95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9D5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E9D2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079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249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D29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2DB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6D4D58" w:rsidRPr="00DA36DC" w14:paraId="0F446075" w14:textId="77777777" w:rsidTr="00AA2DED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5157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F5F5C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FD5A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30A0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B362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4433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28ED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E21E" w14:textId="77777777" w:rsidR="006D4D58" w:rsidRPr="00DA36DC" w:rsidRDefault="006D4D58" w:rsidP="002179B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</w:tbl>
    <w:p w14:paraId="01B229A0" w14:textId="77777777" w:rsidR="00FA67A8" w:rsidRDefault="00FA67A8" w:rsidP="001F0CF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FA67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8E97DF" w14:textId="1E321090" w:rsidR="001F0CF1" w:rsidRDefault="001F0CF1" w:rsidP="001F0CF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1F0CF1" w:rsidSect="00FA67A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A1C40F" w14:textId="2AF39347" w:rsidR="001F0CF1" w:rsidRDefault="001F0CF1" w:rsidP="00C33A70">
      <w:pPr>
        <w:tabs>
          <w:tab w:val="left" w:pos="1876"/>
        </w:tabs>
        <w:rPr>
          <w:rFonts w:ascii="Times New Roman" w:hAnsi="Times New Roman" w:cs="Times New Roman"/>
          <w:sz w:val="24"/>
          <w:szCs w:val="24"/>
        </w:rPr>
      </w:pPr>
    </w:p>
    <w:p w14:paraId="35D8B399" w14:textId="77777777" w:rsidR="004532F5" w:rsidRDefault="004532F5" w:rsidP="00C33A70">
      <w:pPr>
        <w:tabs>
          <w:tab w:val="left" w:pos="1876"/>
        </w:tabs>
        <w:rPr>
          <w:rFonts w:ascii="Times New Roman" w:hAnsi="Times New Roman" w:cs="Times New Roman"/>
          <w:b/>
          <w:sz w:val="24"/>
          <w:szCs w:val="24"/>
          <w:u w:val="single"/>
        </w:rPr>
        <w:sectPr w:rsidR="004532F5" w:rsidSect="00FA67A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704731" w14:textId="77777777" w:rsidR="005818CC" w:rsidRDefault="005818CC" w:rsidP="005818CC">
      <w:pPr>
        <w:tabs>
          <w:tab w:val="left" w:pos="1876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D123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Figures</w:t>
      </w:r>
    </w:p>
    <w:p w14:paraId="15AD0586" w14:textId="74FDD3EA" w:rsidR="004532F5" w:rsidRPr="00C26FED" w:rsidRDefault="00787CA4" w:rsidP="00C33A70">
      <w:pPr>
        <w:tabs>
          <w:tab w:val="left" w:pos="1876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A684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3382B">
        <w:rPr>
          <w:rFonts w:ascii="Times New Roman" w:hAnsi="Times New Roman" w:cs="Times New Roman"/>
          <w:b/>
          <w:sz w:val="24"/>
          <w:szCs w:val="24"/>
        </w:rPr>
        <w:t>1</w:t>
      </w:r>
      <w:r w:rsidRPr="006A684C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26FED" w:rsidRPr="00C26FED">
        <w:rPr>
          <w:rFonts w:ascii="Times New Roman" w:hAnsi="Times New Roman" w:cs="Times New Roman"/>
          <w:sz w:val="24"/>
          <w:szCs w:val="24"/>
        </w:rPr>
        <w:t xml:space="preserve">Within-group results for the contrast Goal-Directed vs. Random Animation for the </w:t>
      </w:r>
      <w:r w:rsidR="00286580">
        <w:rPr>
          <w:rFonts w:ascii="Times New Roman" w:hAnsi="Times New Roman" w:cs="Times New Roman"/>
          <w:sz w:val="24"/>
          <w:szCs w:val="24"/>
        </w:rPr>
        <w:t>a</w:t>
      </w:r>
      <w:r w:rsidR="00C26FED" w:rsidRPr="00C26FED">
        <w:rPr>
          <w:rFonts w:ascii="Times New Roman" w:hAnsi="Times New Roman" w:cs="Times New Roman"/>
          <w:sz w:val="24"/>
          <w:szCs w:val="24"/>
        </w:rPr>
        <w:t xml:space="preserve">) TD group, and </w:t>
      </w:r>
      <w:r w:rsidR="00286580">
        <w:rPr>
          <w:rFonts w:ascii="Times New Roman" w:hAnsi="Times New Roman" w:cs="Times New Roman"/>
          <w:sz w:val="24"/>
          <w:szCs w:val="24"/>
        </w:rPr>
        <w:t>b</w:t>
      </w:r>
      <w:r w:rsidR="00C26FED" w:rsidRPr="00C26FED">
        <w:rPr>
          <w:rFonts w:ascii="Times New Roman" w:hAnsi="Times New Roman" w:cs="Times New Roman"/>
          <w:sz w:val="24"/>
          <w:szCs w:val="24"/>
        </w:rPr>
        <w:t>) ASD group (</w:t>
      </w:r>
      <w:r w:rsidR="00C26FED" w:rsidRPr="00C26FED">
        <w:rPr>
          <w:rFonts w:ascii="Times New Roman" w:hAnsi="Times New Roman" w:cs="Times New Roman"/>
          <w:i/>
          <w:sz w:val="24"/>
          <w:szCs w:val="24"/>
        </w:rPr>
        <w:t>p</w:t>
      </w:r>
      <w:r w:rsidR="00C26FED" w:rsidRPr="00C26FED">
        <w:rPr>
          <w:rFonts w:ascii="Times New Roman" w:hAnsi="Times New Roman" w:cs="Times New Roman"/>
          <w:sz w:val="24"/>
          <w:szCs w:val="24"/>
        </w:rPr>
        <w:t xml:space="preserve"> &lt; 0.05, FWE corr.).</w:t>
      </w:r>
    </w:p>
    <w:p w14:paraId="1767FDD7" w14:textId="187944C4" w:rsidR="005818CC" w:rsidRDefault="00691A6D" w:rsidP="00C33A70">
      <w:pPr>
        <w:tabs>
          <w:tab w:val="left" w:pos="1876"/>
        </w:tabs>
        <w:rPr>
          <w:rFonts w:ascii="Times New Roman" w:hAnsi="Times New Roman" w:cs="Times New Roman"/>
          <w:b/>
          <w:sz w:val="24"/>
          <w:szCs w:val="24"/>
          <w:u w:val="single"/>
        </w:rPr>
        <w:sectPr w:rsidR="005818CC" w:rsidSect="004532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w:drawing>
          <wp:inline distT="0" distB="0" distL="0" distR="0" wp14:anchorId="7F4FD0DE" wp14:editId="3C900CB3">
            <wp:extent cx="6006830" cy="2895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8-27 at 10.35.36 PM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47"/>
                    <a:stretch/>
                  </pic:blipFill>
                  <pic:spPr bwMode="auto">
                    <a:xfrm>
                      <a:off x="0" y="0"/>
                      <a:ext cx="6006830" cy="28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9B3E5" w14:textId="4AEDDECA" w:rsidR="00BB2E70" w:rsidRPr="00BB2E70" w:rsidRDefault="00BB2E70" w:rsidP="00BB2E70">
      <w:pPr>
        <w:rPr>
          <w:rFonts w:ascii="Times New Roman" w:hAnsi="Times New Roman" w:cs="Times New Roman"/>
          <w:sz w:val="24"/>
          <w:szCs w:val="24"/>
        </w:rPr>
      </w:pPr>
      <w:r w:rsidRPr="006A68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436BBE">
        <w:rPr>
          <w:rFonts w:ascii="Times New Roman" w:hAnsi="Times New Roman" w:cs="Times New Roman"/>
          <w:b/>
          <w:sz w:val="24"/>
          <w:szCs w:val="24"/>
        </w:rPr>
        <w:t>2</w:t>
      </w:r>
      <w:proofErr w:type="gramStart"/>
      <w:r w:rsidRPr="006A684C">
        <w:rPr>
          <w:rFonts w:ascii="Times New Roman" w:hAnsi="Times New Roman" w:cs="Times New Roman"/>
          <w:b/>
          <w:sz w:val="24"/>
          <w:szCs w:val="24"/>
        </w:rPr>
        <w:t>.-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0D7F">
        <w:rPr>
          <w:rFonts w:ascii="Times New Roman" w:hAnsi="Times New Roman" w:cs="Times New Roman"/>
          <w:sz w:val="24"/>
          <w:szCs w:val="24"/>
        </w:rPr>
        <w:t>Mean-dot plots of each ROI for both TD and ASD groups for the contrast Theory-of-Mind vs. Random (*</w:t>
      </w:r>
      <w:r w:rsidRPr="00AE0741">
        <w:rPr>
          <w:rFonts w:ascii="Times New Roman" w:hAnsi="Times New Roman" w:cs="Times New Roman"/>
          <w:i/>
          <w:sz w:val="24"/>
          <w:szCs w:val="24"/>
        </w:rPr>
        <w:t>p</w:t>
      </w:r>
      <w:r w:rsidRPr="00030D7F">
        <w:rPr>
          <w:rFonts w:ascii="Times New Roman" w:hAnsi="Times New Roman" w:cs="Times New Roman"/>
          <w:sz w:val="24"/>
          <w:szCs w:val="24"/>
        </w:rPr>
        <w:t xml:space="preserve"> &lt; 0.1, uncorrected; **</w:t>
      </w:r>
      <w:r w:rsidRPr="00AE0741">
        <w:rPr>
          <w:rFonts w:ascii="Times New Roman" w:hAnsi="Times New Roman" w:cs="Times New Roman"/>
          <w:i/>
          <w:sz w:val="24"/>
          <w:szCs w:val="24"/>
        </w:rPr>
        <w:t>p</w:t>
      </w:r>
      <w:r w:rsidRPr="00030D7F">
        <w:rPr>
          <w:rFonts w:ascii="Times New Roman" w:hAnsi="Times New Roman" w:cs="Times New Roman"/>
          <w:sz w:val="24"/>
          <w:szCs w:val="24"/>
        </w:rPr>
        <w:t xml:space="preserve"> &lt; .05, uncorrected; ***</w:t>
      </w:r>
      <w:r w:rsidRPr="00AE0741">
        <w:rPr>
          <w:rFonts w:ascii="Times New Roman" w:hAnsi="Times New Roman" w:cs="Times New Roman"/>
          <w:i/>
          <w:sz w:val="24"/>
          <w:szCs w:val="24"/>
        </w:rPr>
        <w:t>p</w:t>
      </w:r>
      <w:r w:rsidRPr="00030D7F">
        <w:rPr>
          <w:rFonts w:ascii="Times New Roman" w:hAnsi="Times New Roman" w:cs="Times New Roman"/>
          <w:sz w:val="24"/>
          <w:szCs w:val="24"/>
        </w:rPr>
        <w:t xml:space="preserve"> &lt; .05, FDR corrected, for the test of the difference in activation between groups).</w:t>
      </w:r>
    </w:p>
    <w:p w14:paraId="4903C243" w14:textId="7B864AE3" w:rsidR="00B7130A" w:rsidRDefault="00B7130A" w:rsidP="00B7130A">
      <w:pPr>
        <w:tabs>
          <w:tab w:val="left" w:pos="1876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AA9178" wp14:editId="684805AF">
            <wp:extent cx="5943600" cy="6610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1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DEC6E" w14:textId="77777777" w:rsidR="00116865" w:rsidRDefault="00116865" w:rsidP="00B7130A">
      <w:pPr>
        <w:rPr>
          <w:rFonts w:ascii="Times New Roman" w:hAnsi="Times New Roman" w:cs="Times New Roman"/>
          <w:sz w:val="24"/>
          <w:szCs w:val="24"/>
        </w:rPr>
      </w:pPr>
    </w:p>
    <w:p w14:paraId="456372D6" w14:textId="77777777" w:rsidR="009D6A03" w:rsidRDefault="009D6A03" w:rsidP="00B7130A">
      <w:pPr>
        <w:rPr>
          <w:rFonts w:ascii="Times New Roman" w:hAnsi="Times New Roman" w:cs="Times New Roman"/>
          <w:sz w:val="24"/>
          <w:szCs w:val="24"/>
        </w:rPr>
        <w:sectPr w:rsidR="009D6A03" w:rsidSect="004532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6A7455" w14:textId="753C3F48" w:rsidR="002831A1" w:rsidRDefault="002831A1" w:rsidP="002831A1">
      <w:pPr>
        <w:rPr>
          <w:rFonts w:ascii="Times New Roman" w:hAnsi="Times New Roman" w:cs="Times New Roman"/>
          <w:sz w:val="24"/>
          <w:szCs w:val="24"/>
        </w:rPr>
      </w:pPr>
      <w:r w:rsidRPr="006D5C3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436BBE">
        <w:rPr>
          <w:rFonts w:ascii="Times New Roman" w:hAnsi="Times New Roman" w:cs="Times New Roman"/>
          <w:b/>
          <w:sz w:val="24"/>
          <w:szCs w:val="24"/>
        </w:rPr>
        <w:t>3</w:t>
      </w:r>
      <w:r w:rsidRPr="006D5C3F">
        <w:rPr>
          <w:rFonts w:ascii="Times New Roman" w:hAnsi="Times New Roman" w:cs="Times New Roman"/>
          <w:b/>
          <w:sz w:val="24"/>
          <w:szCs w:val="24"/>
        </w:rPr>
        <w:t>.-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D568BD">
        <w:rPr>
          <w:rFonts w:ascii="Times New Roman" w:hAnsi="Times New Roman" w:cs="Times New Roman"/>
          <w:sz w:val="24"/>
          <w:szCs w:val="24"/>
        </w:rPr>
        <w:t>ean-dot plots for B) Frontal-Medial, C) Frontal-Parietal, and D) Medial-Cerebellum connectivity during ToM, GD, and RD conditions (*</w:t>
      </w:r>
      <w:r w:rsidRPr="002A56D0">
        <w:rPr>
          <w:rFonts w:ascii="Times New Roman" w:hAnsi="Times New Roman" w:cs="Times New Roman"/>
          <w:i/>
          <w:sz w:val="24"/>
          <w:szCs w:val="24"/>
        </w:rPr>
        <w:t>p</w:t>
      </w:r>
      <w:r w:rsidRPr="00D568BD">
        <w:rPr>
          <w:rFonts w:ascii="Times New Roman" w:hAnsi="Times New Roman" w:cs="Times New Roman"/>
          <w:sz w:val="24"/>
          <w:szCs w:val="24"/>
        </w:rPr>
        <w:t xml:space="preserve"> &lt; 0.1, uncorrected; **</w:t>
      </w:r>
      <w:r w:rsidRPr="002A56D0">
        <w:rPr>
          <w:rFonts w:ascii="Times New Roman" w:hAnsi="Times New Roman" w:cs="Times New Roman"/>
          <w:i/>
          <w:sz w:val="24"/>
          <w:szCs w:val="24"/>
        </w:rPr>
        <w:t>p</w:t>
      </w:r>
      <w:r w:rsidRPr="00D568BD">
        <w:rPr>
          <w:rFonts w:ascii="Times New Roman" w:hAnsi="Times New Roman" w:cs="Times New Roman"/>
          <w:sz w:val="24"/>
          <w:szCs w:val="24"/>
        </w:rPr>
        <w:t xml:space="preserve"> &lt; .05, uncorrected; ***</w:t>
      </w:r>
      <w:r w:rsidRPr="002A56D0">
        <w:rPr>
          <w:rFonts w:ascii="Times New Roman" w:hAnsi="Times New Roman" w:cs="Times New Roman"/>
          <w:i/>
          <w:sz w:val="24"/>
          <w:szCs w:val="24"/>
        </w:rPr>
        <w:t>p</w:t>
      </w:r>
      <w:r w:rsidRPr="00D568BD">
        <w:rPr>
          <w:rFonts w:ascii="Times New Roman" w:hAnsi="Times New Roman" w:cs="Times New Roman"/>
          <w:sz w:val="24"/>
          <w:szCs w:val="24"/>
        </w:rPr>
        <w:t xml:space="preserve"> &lt; .05, FDR corrected, for the test of the dif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8BD">
        <w:rPr>
          <w:rFonts w:ascii="Times New Roman" w:hAnsi="Times New Roman" w:cs="Times New Roman"/>
          <w:sz w:val="24"/>
          <w:szCs w:val="24"/>
        </w:rPr>
        <w:t>in connectivity between groups).</w:t>
      </w:r>
      <w:r w:rsidRPr="002831A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7DE9B9" wp14:editId="0AEFC8D2">
            <wp:extent cx="8229600" cy="5114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31A1" w:rsidSect="000104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A8233C" w14:textId="77777777" w:rsidR="002831A1" w:rsidRDefault="002831A1" w:rsidP="002831A1">
      <w:pPr>
        <w:spacing w:after="0" w:line="240" w:lineRule="auto"/>
      </w:pPr>
      <w:r>
        <w:separator/>
      </w:r>
    </w:p>
  </w:endnote>
  <w:endnote w:type="continuationSeparator" w:id="0">
    <w:p w14:paraId="73F360A7" w14:textId="77777777" w:rsidR="002831A1" w:rsidRDefault="002831A1" w:rsidP="00283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70D942" w14:textId="77777777" w:rsidR="002831A1" w:rsidRDefault="002831A1" w:rsidP="002831A1">
      <w:pPr>
        <w:spacing w:after="0" w:line="240" w:lineRule="auto"/>
      </w:pPr>
      <w:r>
        <w:separator/>
      </w:r>
    </w:p>
  </w:footnote>
  <w:footnote w:type="continuationSeparator" w:id="0">
    <w:p w14:paraId="44ED65AF" w14:textId="77777777" w:rsidR="002831A1" w:rsidRDefault="002831A1" w:rsidP="002831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B6A61"/>
    <w:multiLevelType w:val="hybridMultilevel"/>
    <w:tmpl w:val="CCC641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8FB"/>
    <w:rsid w:val="0000766F"/>
    <w:rsid w:val="000101E9"/>
    <w:rsid w:val="0001041F"/>
    <w:rsid w:val="00030D7F"/>
    <w:rsid w:val="00051DFD"/>
    <w:rsid w:val="000530FD"/>
    <w:rsid w:val="0006002A"/>
    <w:rsid w:val="000D2C56"/>
    <w:rsid w:val="000F3034"/>
    <w:rsid w:val="00116865"/>
    <w:rsid w:val="0012370E"/>
    <w:rsid w:val="00165469"/>
    <w:rsid w:val="001837A1"/>
    <w:rsid w:val="001C1EF2"/>
    <w:rsid w:val="001D1237"/>
    <w:rsid w:val="001F0CF1"/>
    <w:rsid w:val="00200FB8"/>
    <w:rsid w:val="0020531B"/>
    <w:rsid w:val="002101D4"/>
    <w:rsid w:val="002179B3"/>
    <w:rsid w:val="00217E06"/>
    <w:rsid w:val="002831A1"/>
    <w:rsid w:val="00286580"/>
    <w:rsid w:val="00290425"/>
    <w:rsid w:val="002A0D33"/>
    <w:rsid w:val="002A56D0"/>
    <w:rsid w:val="002B4CC1"/>
    <w:rsid w:val="002C47B5"/>
    <w:rsid w:val="002E21DE"/>
    <w:rsid w:val="00313F8E"/>
    <w:rsid w:val="0032502D"/>
    <w:rsid w:val="003253D0"/>
    <w:rsid w:val="00330EA9"/>
    <w:rsid w:val="003312C2"/>
    <w:rsid w:val="00337A2F"/>
    <w:rsid w:val="00363A6D"/>
    <w:rsid w:val="00371131"/>
    <w:rsid w:val="0039516A"/>
    <w:rsid w:val="003A5A2D"/>
    <w:rsid w:val="003A76EE"/>
    <w:rsid w:val="003C38A3"/>
    <w:rsid w:val="00402850"/>
    <w:rsid w:val="00436BBE"/>
    <w:rsid w:val="004532F5"/>
    <w:rsid w:val="00487572"/>
    <w:rsid w:val="004B489B"/>
    <w:rsid w:val="004E2F75"/>
    <w:rsid w:val="004F139D"/>
    <w:rsid w:val="00537E27"/>
    <w:rsid w:val="00572415"/>
    <w:rsid w:val="005818CC"/>
    <w:rsid w:val="00583201"/>
    <w:rsid w:val="0059575E"/>
    <w:rsid w:val="005A0D21"/>
    <w:rsid w:val="005F2A63"/>
    <w:rsid w:val="005F5D15"/>
    <w:rsid w:val="00600F9C"/>
    <w:rsid w:val="0060557B"/>
    <w:rsid w:val="00622A9D"/>
    <w:rsid w:val="00647B29"/>
    <w:rsid w:val="006909E4"/>
    <w:rsid w:val="00691A6D"/>
    <w:rsid w:val="00697A11"/>
    <w:rsid w:val="006A4061"/>
    <w:rsid w:val="006A684C"/>
    <w:rsid w:val="006D4D58"/>
    <w:rsid w:val="006D5C3F"/>
    <w:rsid w:val="006D7877"/>
    <w:rsid w:val="006F557F"/>
    <w:rsid w:val="00713145"/>
    <w:rsid w:val="00715132"/>
    <w:rsid w:val="007369B4"/>
    <w:rsid w:val="0076621C"/>
    <w:rsid w:val="00787CA4"/>
    <w:rsid w:val="007A0C37"/>
    <w:rsid w:val="007F1DE0"/>
    <w:rsid w:val="007F508F"/>
    <w:rsid w:val="00822998"/>
    <w:rsid w:val="00832C61"/>
    <w:rsid w:val="00833F4B"/>
    <w:rsid w:val="008B5342"/>
    <w:rsid w:val="008C29E3"/>
    <w:rsid w:val="008C673E"/>
    <w:rsid w:val="008E1F6A"/>
    <w:rsid w:val="009005CD"/>
    <w:rsid w:val="00903C52"/>
    <w:rsid w:val="00907287"/>
    <w:rsid w:val="009112AB"/>
    <w:rsid w:val="00915232"/>
    <w:rsid w:val="00942CAF"/>
    <w:rsid w:val="009527CD"/>
    <w:rsid w:val="009537FA"/>
    <w:rsid w:val="00966DAB"/>
    <w:rsid w:val="00972E37"/>
    <w:rsid w:val="0097558D"/>
    <w:rsid w:val="009928E5"/>
    <w:rsid w:val="009A2F52"/>
    <w:rsid w:val="009C2A15"/>
    <w:rsid w:val="009D5552"/>
    <w:rsid w:val="009D6A03"/>
    <w:rsid w:val="009F1D2A"/>
    <w:rsid w:val="00A31B88"/>
    <w:rsid w:val="00A62A69"/>
    <w:rsid w:val="00A81867"/>
    <w:rsid w:val="00A90121"/>
    <w:rsid w:val="00AA2DED"/>
    <w:rsid w:val="00AB38FB"/>
    <w:rsid w:val="00AC2F2E"/>
    <w:rsid w:val="00AD7CE8"/>
    <w:rsid w:val="00AE0741"/>
    <w:rsid w:val="00AE4853"/>
    <w:rsid w:val="00B01AB8"/>
    <w:rsid w:val="00B3382B"/>
    <w:rsid w:val="00B7130A"/>
    <w:rsid w:val="00B75CB6"/>
    <w:rsid w:val="00BB2E70"/>
    <w:rsid w:val="00BE09E1"/>
    <w:rsid w:val="00BE280C"/>
    <w:rsid w:val="00BF0B33"/>
    <w:rsid w:val="00C12CA3"/>
    <w:rsid w:val="00C2217B"/>
    <w:rsid w:val="00C22A61"/>
    <w:rsid w:val="00C26FED"/>
    <w:rsid w:val="00C30C3E"/>
    <w:rsid w:val="00C33A70"/>
    <w:rsid w:val="00C57BD8"/>
    <w:rsid w:val="00C800CA"/>
    <w:rsid w:val="00C80E90"/>
    <w:rsid w:val="00C83DCA"/>
    <w:rsid w:val="00CB7807"/>
    <w:rsid w:val="00CC25D4"/>
    <w:rsid w:val="00CE0FD1"/>
    <w:rsid w:val="00D0449D"/>
    <w:rsid w:val="00D1290B"/>
    <w:rsid w:val="00D223FF"/>
    <w:rsid w:val="00D568BD"/>
    <w:rsid w:val="00D850F3"/>
    <w:rsid w:val="00D932ED"/>
    <w:rsid w:val="00DA22E7"/>
    <w:rsid w:val="00DA36DC"/>
    <w:rsid w:val="00DD0B67"/>
    <w:rsid w:val="00DD11AC"/>
    <w:rsid w:val="00DE015B"/>
    <w:rsid w:val="00E4777E"/>
    <w:rsid w:val="00E83619"/>
    <w:rsid w:val="00EE2340"/>
    <w:rsid w:val="00F46927"/>
    <w:rsid w:val="00F70DB7"/>
    <w:rsid w:val="00F9004E"/>
    <w:rsid w:val="00F91100"/>
    <w:rsid w:val="00FA54F1"/>
    <w:rsid w:val="00FA67A8"/>
    <w:rsid w:val="00FB0858"/>
    <w:rsid w:val="00FB0C28"/>
    <w:rsid w:val="00FC5545"/>
    <w:rsid w:val="00FD4D6E"/>
    <w:rsid w:val="00FF4153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3E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-mj">
    <w:name w:val="NIH-mj"/>
    <w:basedOn w:val="Normal"/>
    <w:qFormat/>
    <w:rsid w:val="00A81867"/>
    <w:pPr>
      <w:widowControl w:val="0"/>
      <w:spacing w:after="60" w:line="240" w:lineRule="auto"/>
    </w:pPr>
    <w:rPr>
      <w:rFonts w:ascii="Arial" w:eastAsia="Times New Roman" w:hAnsi="Arial" w:cs="Arial"/>
      <w:b/>
    </w:rPr>
  </w:style>
  <w:style w:type="paragraph" w:styleId="ListParagraph">
    <w:name w:val="List Paragraph"/>
    <w:basedOn w:val="Normal"/>
    <w:uiPriority w:val="34"/>
    <w:qFormat/>
    <w:rsid w:val="0057241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D7C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CE8"/>
    <w:rPr>
      <w:color w:val="800080"/>
      <w:u w:val="single"/>
    </w:rPr>
  </w:style>
  <w:style w:type="paragraph" w:customStyle="1" w:styleId="xl63">
    <w:name w:val="xl63"/>
    <w:basedOn w:val="Normal"/>
    <w:rsid w:val="00AD7CE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i/>
      <w:iCs/>
      <w:color w:val="000000"/>
      <w:sz w:val="20"/>
      <w:szCs w:val="20"/>
    </w:rPr>
  </w:style>
  <w:style w:type="paragraph" w:customStyle="1" w:styleId="xl66">
    <w:name w:val="xl66"/>
    <w:basedOn w:val="Normal"/>
    <w:rsid w:val="00AD7CE8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  <w:style w:type="paragraph" w:customStyle="1" w:styleId="xl67">
    <w:name w:val="xl67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8">
    <w:name w:val="xl68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9">
    <w:name w:val="xl69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AD7CE8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  <w:style w:type="paragraph" w:customStyle="1" w:styleId="xl71">
    <w:name w:val="xl71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72">
    <w:name w:val="xl72"/>
    <w:basedOn w:val="Normal"/>
    <w:rsid w:val="00AD7CE8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AD7CE8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AD7C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u w:val="single"/>
    </w:rPr>
  </w:style>
  <w:style w:type="paragraph" w:customStyle="1" w:styleId="xl79">
    <w:name w:val="xl79"/>
    <w:basedOn w:val="Normal"/>
    <w:rsid w:val="00AD7CE8"/>
    <w:pPr>
      <w:spacing w:before="100" w:beforeAutospacing="1" w:after="100" w:afterAutospacing="1" w:line="240" w:lineRule="auto"/>
    </w:pPr>
    <w:rPr>
      <w:rFonts w:ascii="Times" w:hAnsi="Times"/>
      <w:sz w:val="20"/>
      <w:szCs w:val="20"/>
      <w:u w:val="single"/>
    </w:rPr>
  </w:style>
  <w:style w:type="paragraph" w:customStyle="1" w:styleId="xl80">
    <w:name w:val="xl80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3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3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31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1A1"/>
  </w:style>
  <w:style w:type="paragraph" w:styleId="Footer">
    <w:name w:val="footer"/>
    <w:basedOn w:val="Normal"/>
    <w:link w:val="FooterChar"/>
    <w:uiPriority w:val="99"/>
    <w:unhideWhenUsed/>
    <w:rsid w:val="002831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1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-mj">
    <w:name w:val="NIH-mj"/>
    <w:basedOn w:val="Normal"/>
    <w:qFormat/>
    <w:rsid w:val="00A81867"/>
    <w:pPr>
      <w:widowControl w:val="0"/>
      <w:spacing w:after="60" w:line="240" w:lineRule="auto"/>
    </w:pPr>
    <w:rPr>
      <w:rFonts w:ascii="Arial" w:eastAsia="Times New Roman" w:hAnsi="Arial" w:cs="Arial"/>
      <w:b/>
    </w:rPr>
  </w:style>
  <w:style w:type="paragraph" w:styleId="ListParagraph">
    <w:name w:val="List Paragraph"/>
    <w:basedOn w:val="Normal"/>
    <w:uiPriority w:val="34"/>
    <w:qFormat/>
    <w:rsid w:val="0057241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D7C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CE8"/>
    <w:rPr>
      <w:color w:val="800080"/>
      <w:u w:val="single"/>
    </w:rPr>
  </w:style>
  <w:style w:type="paragraph" w:customStyle="1" w:styleId="xl63">
    <w:name w:val="xl63"/>
    <w:basedOn w:val="Normal"/>
    <w:rsid w:val="00AD7CE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i/>
      <w:iCs/>
      <w:color w:val="000000"/>
      <w:sz w:val="20"/>
      <w:szCs w:val="20"/>
    </w:rPr>
  </w:style>
  <w:style w:type="paragraph" w:customStyle="1" w:styleId="xl66">
    <w:name w:val="xl66"/>
    <w:basedOn w:val="Normal"/>
    <w:rsid w:val="00AD7CE8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  <w:style w:type="paragraph" w:customStyle="1" w:styleId="xl67">
    <w:name w:val="xl67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8">
    <w:name w:val="xl68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9">
    <w:name w:val="xl69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AD7CE8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  <w:style w:type="paragraph" w:customStyle="1" w:styleId="xl71">
    <w:name w:val="xl71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72">
    <w:name w:val="xl72"/>
    <w:basedOn w:val="Normal"/>
    <w:rsid w:val="00AD7CE8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AD7CE8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AD7C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AD7C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u w:val="single"/>
    </w:rPr>
  </w:style>
  <w:style w:type="paragraph" w:customStyle="1" w:styleId="xl79">
    <w:name w:val="xl79"/>
    <w:basedOn w:val="Normal"/>
    <w:rsid w:val="00AD7CE8"/>
    <w:pPr>
      <w:spacing w:before="100" w:beforeAutospacing="1" w:after="100" w:afterAutospacing="1" w:line="240" w:lineRule="auto"/>
    </w:pPr>
    <w:rPr>
      <w:rFonts w:ascii="Times" w:hAnsi="Times"/>
      <w:sz w:val="20"/>
      <w:szCs w:val="20"/>
      <w:u w:val="single"/>
    </w:rPr>
  </w:style>
  <w:style w:type="paragraph" w:customStyle="1" w:styleId="xl80">
    <w:name w:val="xl80"/>
    <w:basedOn w:val="Normal"/>
    <w:rsid w:val="00AD7CE8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0"/>
      <w:szCs w:val="2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3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3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31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1A1"/>
  </w:style>
  <w:style w:type="paragraph" w:styleId="Footer">
    <w:name w:val="footer"/>
    <w:basedOn w:val="Normal"/>
    <w:link w:val="FooterChar"/>
    <w:uiPriority w:val="99"/>
    <w:unhideWhenUsed/>
    <w:rsid w:val="002831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2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FA9B89-76B9-43FA-80C2-C914A1315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k</dc:creator>
  <cp:lastModifiedBy>Rajesh Kana</cp:lastModifiedBy>
  <cp:revision>19</cp:revision>
  <cp:lastPrinted>2015-07-30T22:17:00Z</cp:lastPrinted>
  <dcterms:created xsi:type="dcterms:W3CDTF">2015-07-31T10:52:00Z</dcterms:created>
  <dcterms:modified xsi:type="dcterms:W3CDTF">2015-09-08T21:31:00Z</dcterms:modified>
</cp:coreProperties>
</file>